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0B6F61" w14:textId="77777777" w:rsidR="00B630A4" w:rsidRDefault="00B630A4" w:rsidP="00B630A4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F65EA8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S</w:t>
      </w: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3</w:t>
      </w:r>
      <w:r w:rsidRPr="00F65EA8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 Fig</w:t>
      </w: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.</w:t>
      </w:r>
      <w:r w:rsidRPr="00F65EA8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 Individual </w:t>
      </w: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r</w:t>
      </w:r>
      <w:r w:rsidRPr="00F65EA8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eplicates of Jun </w:t>
      </w: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p</w:t>
      </w:r>
      <w:r w:rsidRPr="00F65EA8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utative </w:t>
      </w: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t</w:t>
      </w:r>
      <w:r w:rsidRPr="00F65EA8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arget </w:t>
      </w: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g</w:t>
      </w:r>
      <w:r w:rsidRPr="00F65EA8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ene </w:t>
      </w: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e</w:t>
      </w:r>
      <w:r w:rsidRPr="00F65EA8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xpression in </w:t>
      </w:r>
      <w:proofErr w:type="spellStart"/>
      <w:r w:rsidRPr="00F65EA8">
        <w:rPr>
          <w:rStyle w:val="normaltextrun"/>
          <w:rFonts w:ascii="Arial" w:hAnsi="Arial" w:cs="Arial"/>
          <w:b/>
          <w:bCs/>
          <w:i/>
          <w:iCs/>
          <w:color w:val="000000"/>
          <w:sz w:val="22"/>
          <w:szCs w:val="22"/>
          <w:shd w:val="clear" w:color="auto" w:fill="FFFFFF"/>
        </w:rPr>
        <w:t>Tg</w:t>
      </w:r>
      <w:proofErr w:type="spellEnd"/>
      <w:r w:rsidRPr="00F65EA8">
        <w:rPr>
          <w:rStyle w:val="normaltextrun"/>
          <w:rFonts w:ascii="Arial" w:hAnsi="Arial" w:cs="Arial"/>
          <w:b/>
          <w:bCs/>
          <w:i/>
          <w:iCs/>
          <w:color w:val="000000"/>
          <w:sz w:val="22"/>
          <w:szCs w:val="22"/>
          <w:shd w:val="clear" w:color="auto" w:fill="FFFFFF"/>
        </w:rPr>
        <w:t>(isl2</w:t>
      </w:r>
      <w:proofErr w:type="gramStart"/>
      <w:r w:rsidRPr="00F65EA8">
        <w:rPr>
          <w:rStyle w:val="normaltextrun"/>
          <w:rFonts w:ascii="Arial" w:hAnsi="Arial" w:cs="Arial"/>
          <w:b/>
          <w:bCs/>
          <w:i/>
          <w:iCs/>
          <w:color w:val="000000"/>
          <w:sz w:val="22"/>
          <w:szCs w:val="22"/>
          <w:shd w:val="clear" w:color="auto" w:fill="FFFFFF"/>
        </w:rPr>
        <w:t>b:GFP</w:t>
      </w:r>
      <w:proofErr w:type="gramEnd"/>
      <w:r w:rsidRPr="00F65EA8">
        <w:rPr>
          <w:rStyle w:val="normaltextrun"/>
          <w:rFonts w:ascii="Arial" w:hAnsi="Arial" w:cs="Arial"/>
          <w:b/>
          <w:bCs/>
          <w:i/>
          <w:iCs/>
          <w:color w:val="000000"/>
          <w:sz w:val="22"/>
          <w:szCs w:val="22"/>
          <w:shd w:val="clear" w:color="auto" w:fill="FFFFFF"/>
        </w:rPr>
        <w:t xml:space="preserve">) </w:t>
      </w:r>
      <w:r w:rsidRPr="00F65EA8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and DN-Jun</w:t>
      </w: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(+)</w:t>
      </w:r>
      <w:r w:rsidRPr="00F65EA8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 </w:t>
      </w: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f</w:t>
      </w:r>
      <w:r w:rsidRPr="00F65EA8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ish.</w:t>
      </w:r>
    </w:p>
    <w:p w14:paraId="11BCA632" w14:textId="77777777" w:rsidR="00B630A4" w:rsidRDefault="00B630A4" w:rsidP="00B630A4">
      <w:pPr>
        <w:rPr>
          <w:rFonts w:ascii="Arial" w:hAnsi="Arial" w:cs="Arial"/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000895C3" wp14:editId="6465FF01">
            <wp:extent cx="5588839" cy="7232650"/>
            <wp:effectExtent l="0" t="0" r="0" b="6350"/>
            <wp:docPr id="994696884" name="Picture 9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4696884" name="Picture 9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2720" cy="7237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4C9E2" w14:textId="3FAFDAFE" w:rsidR="006323A7" w:rsidRPr="00B630A4" w:rsidRDefault="00B630A4" w:rsidP="00B630A4">
      <w:pPr>
        <w:spacing w:line="480" w:lineRule="auto"/>
        <w:rPr>
          <w:rFonts w:ascii="Arial" w:hAnsi="Arial" w:cs="Arial"/>
          <w:sz w:val="22"/>
          <w:szCs w:val="22"/>
        </w:rPr>
      </w:pPr>
      <w:r w:rsidRPr="00F65EA8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FFFFFF"/>
        </w:rPr>
        <w:t>Plotted</w:t>
      </w:r>
      <w:r>
        <w:rPr>
          <w:rStyle w:val="normaltextrun"/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averages are found in Figure 7.</w:t>
      </w:r>
    </w:p>
    <w:sectPr w:rsidR="006323A7" w:rsidRPr="00B630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0A4"/>
    <w:rsid w:val="00197BAA"/>
    <w:rsid w:val="001A3270"/>
    <w:rsid w:val="001D1AF4"/>
    <w:rsid w:val="00482B60"/>
    <w:rsid w:val="004D510F"/>
    <w:rsid w:val="005217A8"/>
    <w:rsid w:val="005658A0"/>
    <w:rsid w:val="005812E3"/>
    <w:rsid w:val="006323A7"/>
    <w:rsid w:val="00685281"/>
    <w:rsid w:val="007401B4"/>
    <w:rsid w:val="00756AEC"/>
    <w:rsid w:val="008279F6"/>
    <w:rsid w:val="00847935"/>
    <w:rsid w:val="00A0581C"/>
    <w:rsid w:val="00A96440"/>
    <w:rsid w:val="00B630A4"/>
    <w:rsid w:val="00BC7656"/>
    <w:rsid w:val="00C73CFF"/>
    <w:rsid w:val="00E132E2"/>
    <w:rsid w:val="00E27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0A286"/>
  <w15:chartTrackingRefBased/>
  <w15:docId w15:val="{A3A7B063-CA0E-4F7D-B994-C9B77A44F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0A4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0A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30A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30A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0A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0A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0A4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0A4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0A4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0A4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0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30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30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0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30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30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30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0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0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30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30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0A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30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30A4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30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30A4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30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30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30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30A4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B630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Gutzman</dc:creator>
  <cp:keywords/>
  <dc:description/>
  <cp:lastModifiedBy>Jen Gutzman</cp:lastModifiedBy>
  <cp:revision>1</cp:revision>
  <dcterms:created xsi:type="dcterms:W3CDTF">2024-10-30T03:37:00Z</dcterms:created>
  <dcterms:modified xsi:type="dcterms:W3CDTF">2024-10-30T03:38:00Z</dcterms:modified>
</cp:coreProperties>
</file>